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360" w:lineRule="auto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y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able 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Assoc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between WHR and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circula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white blood cel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  <w:bookmarkStart w:id="0" w:name="_GoBack"/>
      <w:bookmarkEnd w:id="0"/>
    </w:p>
    <w:tbl>
      <w:tblPr>
        <w:tblStyle w:val="3"/>
        <w:tblW w:w="88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992"/>
        <w:gridCol w:w="993"/>
        <w:gridCol w:w="992"/>
        <w:gridCol w:w="992"/>
        <w:gridCol w:w="992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Variables 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Waist-to-hip ratio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WBC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9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Neutrophils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Lymphocytes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Monocytes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9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Eosinophils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Basophils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/>
    <w:p>
      <w:pPr>
        <w:widowControl/>
        <w:adjustRightInd w:val="0"/>
        <w:snapToGrid w:val="0"/>
        <w:spacing w:line="360" w:lineRule="auto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y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able 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Assoc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between WHR and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circula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white blood cel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ssociations between waist-to-hip ratio and circulating white blood cells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were evaluated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using Spearman’s rank correlation analysis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lang w:bidi="ar"/>
        </w:rPr>
        <w:t>value less than 0.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lang w:bidi="ar"/>
        </w:rPr>
        <w:t xml:space="preserve"> is represented by“*”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5FC3E2E"/>
    <w:rsid w:val="2E75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3:17:00Z</dcterms:created>
  <dc:creator>fengqiongliu</dc:creator>
  <cp:lastModifiedBy>fengqiongliu</cp:lastModifiedBy>
  <dcterms:modified xsi:type="dcterms:W3CDTF">2024-03-16T13:4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387CDEC779BA4BE8BD6ADA9CFAFFA92B_12</vt:lpwstr>
  </property>
</Properties>
</file>